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AEB266" w14:textId="77777777" w:rsidR="00607D28" w:rsidRDefault="00607D28" w:rsidP="00607D2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4F44333" w14:textId="77777777" w:rsidR="00607D28" w:rsidRPr="00607D28" w:rsidRDefault="00607D28" w:rsidP="00607D28">
      <w:pPr>
        <w:tabs>
          <w:tab w:val="left" w:pos="3048"/>
        </w:tabs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tbl>
      <w:tblPr>
        <w:tblStyle w:val="a"/>
        <w:tblpPr w:leftFromText="180" w:rightFromText="180" w:topFromText="180" w:bottomFromText="180" w:vertAnchor="text"/>
        <w:tblW w:w="926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15"/>
        <w:gridCol w:w="6533"/>
        <w:gridCol w:w="1215"/>
      </w:tblGrid>
      <w:tr w:rsidR="00607D28" w:rsidRPr="003F6985" w14:paraId="2A22C92B" w14:textId="77777777" w:rsidTr="007147F4">
        <w:trPr>
          <w:trHeight w:val="330"/>
        </w:trPr>
        <w:tc>
          <w:tcPr>
            <w:tcW w:w="9263" w:type="dxa"/>
            <w:gridSpan w:val="3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C29D8C" w14:textId="77777777" w:rsidR="00607D28" w:rsidRPr="003F6985" w:rsidRDefault="00607D28" w:rsidP="007147F4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F698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ble S1. Search strategy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A2A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in a network meta-analysis of vagal </w:t>
            </w:r>
            <w:proofErr w:type="spellStart"/>
            <w:r w:rsidRPr="003A2A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noeuvres</w:t>
            </w:r>
            <w:proofErr w:type="spellEnd"/>
            <w:r w:rsidRPr="003A2A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for stable SVT.</w:t>
            </w:r>
          </w:p>
        </w:tc>
      </w:tr>
      <w:tr w:rsidR="00607D28" w:rsidRPr="003F6985" w14:paraId="4DB7CFBB" w14:textId="77777777" w:rsidTr="007147F4">
        <w:trPr>
          <w:trHeight w:val="330"/>
        </w:trPr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8C5123" w14:textId="77777777" w:rsidR="00607D28" w:rsidRPr="006C3082" w:rsidRDefault="00607D28" w:rsidP="007147F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08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ATABASE</w:t>
            </w:r>
          </w:p>
        </w:tc>
        <w:tc>
          <w:tcPr>
            <w:tcW w:w="65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116F61" w14:textId="77777777" w:rsidR="00607D28" w:rsidRPr="006C3082" w:rsidRDefault="00607D28" w:rsidP="007147F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08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EYWORDS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EA9089" w14:textId="77777777" w:rsidR="00607D28" w:rsidRPr="003F6985" w:rsidRDefault="00607D28" w:rsidP="007147F4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98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LTERS</w:t>
            </w:r>
          </w:p>
        </w:tc>
      </w:tr>
      <w:tr w:rsidR="00607D28" w:rsidRPr="003F6985" w14:paraId="0920959A" w14:textId="77777777" w:rsidTr="007147F4">
        <w:trPr>
          <w:trHeight w:val="3705"/>
        </w:trPr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A90B6F" w14:textId="77777777" w:rsidR="00607D28" w:rsidRPr="006C3082" w:rsidRDefault="00607D28" w:rsidP="007147F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C308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ubmed</w:t>
            </w:r>
            <w:proofErr w:type="spellEnd"/>
          </w:p>
        </w:tc>
        <w:tc>
          <w:tcPr>
            <w:tcW w:w="6533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285447" w14:textId="77777777" w:rsidR="00607D28" w:rsidRPr="006C3082" w:rsidRDefault="00607D28" w:rsidP="007147F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 "Valsalva Maneuver"[Mesh] OR ( 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valsalva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] AND (maneuver[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] OR 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manoeuvre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] OR maneuvers[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] OR 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manoeuvres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]) ) OR ( modified[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] AND 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valsalva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] AND (maneuver[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] OR 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manoeuvre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]) ) OR "Carotid Sinus Massage"[Mesh] OR (carotid[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] AND sinus[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] AND massage[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]) OR (head[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] AND down[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] AND deep[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] AND breathing[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]) OR (breath[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] AND holding[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]) OR ( vagal[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] AND (maneuver[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] OR 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manoeuvre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] OR maneuvers[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] OR 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manoeuvres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]) ) OR (ice[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] AND immersion[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]) OR (diving[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] AND reflex[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]) OR ( (gag[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] OR retch*[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]) AND reflex[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] ) ) AND ( "Supraventricular Tachycardia"[Mesh] OR "Tachycardia, Supraventricular"[Mesh] OR (supraventricular[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] AND tachycardia[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]) OR (paroxysmal[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] AND supraventricular[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] AND tachycardia[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]) OR 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psvt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] OR 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avnrt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] OR 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avrt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] OR (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wolff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] AND 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parkinson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] AND white[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]) OR 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wpw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] OR 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arrhythmi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*[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] OR 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arrhtyhmia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] OR 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tachyarrhythmi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*[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] OR tachycardia[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] ) AND ( randomized controlled trial[pt] OR controlled clinical trial[pt] OR clinical trial[pt] OR random*[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] OR 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rct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6C3082">
              <w:rPr>
                <w:rFonts w:ascii="Times New Roman" w:eastAsia="Times New Roman" w:hAnsi="Times New Roman" w:cs="Times New Roman"/>
                <w:sz w:val="18"/>
                <w:szCs w:val="18"/>
              </w:rPr>
              <w:t>] 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35EF0D" w14:textId="77777777" w:rsidR="00607D28" w:rsidRPr="003F6985" w:rsidRDefault="00607D28" w:rsidP="007147F4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98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78E22305" w14:textId="77777777" w:rsidR="00607D28" w:rsidRPr="00FC33B0" w:rsidRDefault="00607D28" w:rsidP="00607D28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ID"/>
        </w:rPr>
      </w:pPr>
      <w:r w:rsidRPr="00FC33B0">
        <w:rPr>
          <w:rFonts w:ascii="Times New Roman" w:eastAsia="Times New Roman" w:hAnsi="Times New Roman" w:cs="Times New Roman"/>
          <w:b/>
          <w:bCs/>
          <w:sz w:val="24"/>
          <w:szCs w:val="24"/>
          <w:lang w:val="en-ID"/>
        </w:rPr>
        <w:t xml:space="preserve">Table S2. Bayesian network meta‐analysis results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ID"/>
        </w:rPr>
        <w:t xml:space="preserve">of </w:t>
      </w:r>
      <w:r w:rsidRPr="00FC33B0">
        <w:rPr>
          <w:rFonts w:ascii="Times New Roman" w:eastAsia="Times New Roman" w:hAnsi="Times New Roman" w:cs="Times New Roman"/>
          <w:b/>
          <w:bCs/>
          <w:sz w:val="24"/>
          <w:szCs w:val="24"/>
          <w:lang w:val="en-ID"/>
        </w:rPr>
        <w:t>all five outcome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ID"/>
        </w:rPr>
        <w:t xml:space="preserve"> </w:t>
      </w:r>
      <w:r w:rsidRPr="003A2A06">
        <w:rPr>
          <w:rFonts w:ascii="Times New Roman" w:eastAsia="Times New Roman" w:hAnsi="Times New Roman" w:cs="Times New Roman"/>
          <w:b/>
          <w:sz w:val="24"/>
          <w:szCs w:val="24"/>
        </w:rPr>
        <w:t>in 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3A2A06">
        <w:rPr>
          <w:rFonts w:ascii="Times New Roman" w:eastAsia="Times New Roman" w:hAnsi="Times New Roman" w:cs="Times New Roman"/>
          <w:b/>
          <w:sz w:val="24"/>
          <w:szCs w:val="24"/>
        </w:rPr>
        <w:t xml:space="preserve">network meta-analysis of vagal </w:t>
      </w:r>
      <w:proofErr w:type="spellStart"/>
      <w:r w:rsidRPr="003A2A06">
        <w:rPr>
          <w:rFonts w:ascii="Times New Roman" w:eastAsia="Times New Roman" w:hAnsi="Times New Roman" w:cs="Times New Roman"/>
          <w:b/>
          <w:sz w:val="24"/>
          <w:szCs w:val="24"/>
        </w:rPr>
        <w:t>manoeuvres</w:t>
      </w:r>
      <w:proofErr w:type="spellEnd"/>
      <w:r w:rsidRPr="003A2A06">
        <w:rPr>
          <w:rFonts w:ascii="Times New Roman" w:eastAsia="Times New Roman" w:hAnsi="Times New Roman" w:cs="Times New Roman"/>
          <w:b/>
          <w:sz w:val="24"/>
          <w:szCs w:val="24"/>
        </w:rPr>
        <w:t xml:space="preserve"> for stable SVT.</w:t>
      </w:r>
    </w:p>
    <w:tbl>
      <w:tblPr>
        <w:tblW w:w="8647" w:type="dxa"/>
        <w:tblInd w:w="-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1559"/>
        <w:gridCol w:w="1507"/>
        <w:gridCol w:w="1328"/>
        <w:gridCol w:w="1418"/>
        <w:gridCol w:w="1417"/>
      </w:tblGrid>
      <w:tr w:rsidR="00607D28" w:rsidRPr="00FC33B0" w14:paraId="2E2F79BE" w14:textId="77777777" w:rsidTr="007147F4">
        <w:trPr>
          <w:trHeight w:val="915"/>
        </w:trPr>
        <w:tc>
          <w:tcPr>
            <w:tcW w:w="1418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6677FF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ID"/>
              </w:rPr>
            </w:pPr>
          </w:p>
        </w:tc>
        <w:tc>
          <w:tcPr>
            <w:tcW w:w="1559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4162ACE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D"/>
              </w:rPr>
              <w:t>Single-Attempt Conversion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1751162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D"/>
              </w:rPr>
              <w:t>Multiple-Attempt Conversion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3288955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D"/>
              </w:rPr>
              <w:t>End-of-Trial Conversio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296C93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D"/>
              </w:rPr>
              <w:t>Intravenous antiarrhythmic requirem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37366B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D"/>
              </w:rPr>
              <w:t>Adverse events</w:t>
            </w:r>
          </w:p>
        </w:tc>
      </w:tr>
      <w:tr w:rsidR="00607D28" w:rsidRPr="00FC33B0" w14:paraId="08DC147E" w14:textId="77777777" w:rsidTr="007147F4">
        <w:trPr>
          <w:trHeight w:val="236"/>
        </w:trPr>
        <w:tc>
          <w:tcPr>
            <w:tcW w:w="1418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E5E43D0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CSM vs HDDB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5C81F1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5.06 (1.18, 22.26)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F1CC4C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1.89 (0.12, 27.34)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375FF9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1.52 (0.6, 4.22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697732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0.66 (0.28, 1.5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70EABA7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0.42 (0.02, 13.12)</w:t>
            </w:r>
          </w:p>
        </w:tc>
      </w:tr>
      <w:tr w:rsidR="00607D28" w:rsidRPr="00FC33B0" w14:paraId="225B73E6" w14:textId="77777777" w:rsidTr="007147F4">
        <w:trPr>
          <w:trHeight w:val="256"/>
        </w:trPr>
        <w:tc>
          <w:tcPr>
            <w:tcW w:w="1418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E0ACBC2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CSM vs MVM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F37D532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6.57 (3.33, 14.94)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BFAEBCF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2.00 (0.54, 4.87)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435156E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1.52 (0.93, 2.72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383DD67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0.59 (0.37, 0.9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4D173FC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1.15 (0.10, 25.93)</w:t>
            </w:r>
          </w:p>
        </w:tc>
      </w:tr>
      <w:tr w:rsidR="00607D28" w:rsidRPr="00FC33B0" w14:paraId="1D96C99D" w14:textId="77777777" w:rsidTr="007147F4">
        <w:trPr>
          <w:trHeight w:val="290"/>
        </w:trPr>
        <w:tc>
          <w:tcPr>
            <w:tcW w:w="1418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97A00DE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CSM vs SVM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8014F9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2.14 (1.24, 5.37)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4B16381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1.28 (0.43, 2.79)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4433DE7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1.22 (0.76, 2.08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AAB24B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0.92 (0.6, 1.39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986A5E3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1.08 (0.09, 24.04)</w:t>
            </w:r>
          </w:p>
        </w:tc>
      </w:tr>
      <w:tr w:rsidR="00607D28" w:rsidRPr="00FC33B0" w14:paraId="2DA0EAA6" w14:textId="77777777" w:rsidTr="007147F4">
        <w:trPr>
          <w:trHeight w:val="168"/>
        </w:trPr>
        <w:tc>
          <w:tcPr>
            <w:tcW w:w="1418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CC13ED6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HDDB vs MVM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94776D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0.78 (0.22, 2.7)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6B668B7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0.98 (0.09, 12.41)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DBFF55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1.00 (0.44, 2.26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8DF4B54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0.90 (0.44, 1.82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9599B1F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2.81 (0.59, 19.36)</w:t>
            </w:r>
          </w:p>
        </w:tc>
      </w:tr>
      <w:tr w:rsidR="00607D28" w:rsidRPr="00FC33B0" w14:paraId="250F773E" w14:textId="77777777" w:rsidTr="007147F4">
        <w:trPr>
          <w:trHeight w:val="188"/>
        </w:trPr>
        <w:tc>
          <w:tcPr>
            <w:tcW w:w="1418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156BBD9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lastRenderedPageBreak/>
              <w:t>HDDB vs SVM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77129A1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2.12 (0.58, 7.59)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56EF5C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1.52 (0.12, 20.11)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298F83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1.25 (0.54, 2.96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2736E6E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1.40 (0.68, 2.9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6043A2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2.68 (0.53, 19.33)</w:t>
            </w:r>
          </w:p>
        </w:tc>
      </w:tr>
      <w:tr w:rsidR="00607D28" w:rsidRPr="00FC33B0" w14:paraId="19469064" w14:textId="77777777" w:rsidTr="007147F4">
        <w:trPr>
          <w:trHeight w:val="195"/>
        </w:trPr>
        <w:tc>
          <w:tcPr>
            <w:tcW w:w="1418" w:type="dxa"/>
            <w:tcBorders>
              <w:top w:val="single" w:sz="6" w:space="0" w:color="000000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5E53BF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MVM vs SVM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6BFB882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2.71 (2.26, 3.31)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415F8D8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1.56 (0.78, 2.75)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9F830FD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1.25 (1.03, 1.56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17C2E6E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1.56 (1.37, 1.83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4" w:space="0" w:color="FFFFFF" w:themeColor="background1"/>
              <w:bottom w:val="single" w:sz="8" w:space="0" w:color="auto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40E079B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0.94 (0.66, 1.4)</w:t>
            </w:r>
          </w:p>
        </w:tc>
      </w:tr>
    </w:tbl>
    <w:p w14:paraId="431DFFF4" w14:textId="77777777" w:rsidR="00607D28" w:rsidRPr="00FC33B0" w:rsidRDefault="00607D28" w:rsidP="00607D28">
      <w:pPr>
        <w:spacing w:line="480" w:lineRule="auto"/>
        <w:rPr>
          <w:rFonts w:ascii="Times New Roman" w:eastAsia="Times New Roman" w:hAnsi="Times New Roman" w:cs="Times New Roman"/>
          <w:bCs/>
          <w:sz w:val="18"/>
          <w:szCs w:val="18"/>
          <w:lang w:val="en-ID"/>
        </w:rPr>
      </w:pPr>
      <w:r w:rsidRPr="00FC33B0">
        <w:rPr>
          <w:rFonts w:ascii="Times New Roman" w:eastAsia="Times New Roman" w:hAnsi="Times New Roman" w:cs="Times New Roman"/>
          <w:bCs/>
          <w:sz w:val="18"/>
          <w:szCs w:val="18"/>
          <w:lang w:val="en-ID"/>
        </w:rPr>
        <w:t xml:space="preserve">CSM: Carotid Sinus Massage; HDDB: Head-Down Deep Breathing; MVM: Modified Valsalva </w:t>
      </w:r>
      <w:proofErr w:type="spellStart"/>
      <w:r w:rsidRPr="00FC33B0">
        <w:rPr>
          <w:rFonts w:ascii="Times New Roman" w:eastAsia="Times New Roman" w:hAnsi="Times New Roman" w:cs="Times New Roman"/>
          <w:bCs/>
          <w:sz w:val="18"/>
          <w:szCs w:val="18"/>
          <w:lang w:val="en-ID"/>
        </w:rPr>
        <w:t>Maneuver</w:t>
      </w:r>
      <w:proofErr w:type="spellEnd"/>
      <w:r w:rsidRPr="00FC33B0">
        <w:rPr>
          <w:rFonts w:ascii="Times New Roman" w:eastAsia="Times New Roman" w:hAnsi="Times New Roman" w:cs="Times New Roman"/>
          <w:bCs/>
          <w:sz w:val="18"/>
          <w:szCs w:val="18"/>
          <w:lang w:val="en-ID"/>
        </w:rPr>
        <w:t xml:space="preserve">; SVM: Standard Valsalva </w:t>
      </w:r>
      <w:proofErr w:type="spellStart"/>
      <w:r w:rsidRPr="00FC33B0">
        <w:rPr>
          <w:rFonts w:ascii="Times New Roman" w:eastAsia="Times New Roman" w:hAnsi="Times New Roman" w:cs="Times New Roman"/>
          <w:bCs/>
          <w:sz w:val="18"/>
          <w:szCs w:val="18"/>
          <w:lang w:val="en-ID"/>
        </w:rPr>
        <w:t>Maneuver</w:t>
      </w:r>
      <w:proofErr w:type="spellEnd"/>
    </w:p>
    <w:p w14:paraId="70F1133F" w14:textId="77777777" w:rsidR="00607D28" w:rsidRPr="00FC33B0" w:rsidRDefault="00607D28" w:rsidP="00607D28">
      <w:pPr>
        <w:spacing w:line="480" w:lineRule="auto"/>
        <w:rPr>
          <w:rFonts w:ascii="Times New Roman" w:eastAsia="Times New Roman" w:hAnsi="Times New Roman" w:cs="Times New Roman"/>
          <w:bCs/>
          <w:sz w:val="18"/>
          <w:szCs w:val="18"/>
          <w:lang w:val="en-ID"/>
        </w:rPr>
      </w:pPr>
      <w:r w:rsidRPr="00FC33B0">
        <w:rPr>
          <w:rFonts w:ascii="Times New Roman" w:eastAsia="Times New Roman" w:hAnsi="Times New Roman" w:cs="Times New Roman"/>
          <w:bCs/>
          <w:sz w:val="18"/>
          <w:szCs w:val="18"/>
          <w:lang w:val="en-ID"/>
        </w:rPr>
        <w:t>*Parentheses values are the risk ratio (95% credible interval)</w:t>
      </w:r>
    </w:p>
    <w:p w14:paraId="7B50A338" w14:textId="3215AF56" w:rsidR="00607D28" w:rsidRDefault="00607D28" w:rsidP="00607D28">
      <w:pPr>
        <w:tabs>
          <w:tab w:val="left" w:pos="3048"/>
        </w:tabs>
        <w:rPr>
          <w:rFonts w:ascii="Times New Roman" w:eastAsia="Times New Roman" w:hAnsi="Times New Roman" w:cs="Times New Roman"/>
          <w:sz w:val="24"/>
          <w:szCs w:val="24"/>
        </w:rPr>
      </w:pPr>
    </w:p>
    <w:p w14:paraId="1E2FB1F5" w14:textId="77777777" w:rsidR="00607D28" w:rsidRDefault="00607D28" w:rsidP="00607D2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ID"/>
        </w:rPr>
      </w:pPr>
      <w:r w:rsidRPr="00FC33B0">
        <w:rPr>
          <w:rFonts w:ascii="Times New Roman" w:eastAsia="Times New Roman" w:hAnsi="Times New Roman" w:cs="Times New Roman"/>
          <w:b/>
          <w:bCs/>
          <w:sz w:val="24"/>
          <w:szCs w:val="24"/>
          <w:lang w:val="en-ID"/>
        </w:rPr>
        <w:t>Table S3. SUCRA rankings for all five outcome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ID"/>
        </w:rPr>
        <w:t xml:space="preserve"> </w:t>
      </w:r>
      <w:r w:rsidRPr="003A2A06">
        <w:rPr>
          <w:rFonts w:ascii="Times New Roman" w:eastAsia="Times New Roman" w:hAnsi="Times New Roman" w:cs="Times New Roman"/>
          <w:b/>
          <w:sz w:val="24"/>
          <w:szCs w:val="24"/>
        </w:rPr>
        <w:t>in 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3A2A06">
        <w:rPr>
          <w:rFonts w:ascii="Times New Roman" w:eastAsia="Times New Roman" w:hAnsi="Times New Roman" w:cs="Times New Roman"/>
          <w:b/>
          <w:sz w:val="24"/>
          <w:szCs w:val="24"/>
        </w:rPr>
        <w:t xml:space="preserve">network meta-analysis of vagal </w:t>
      </w:r>
      <w:proofErr w:type="spellStart"/>
      <w:r w:rsidRPr="003A2A06">
        <w:rPr>
          <w:rFonts w:ascii="Times New Roman" w:eastAsia="Times New Roman" w:hAnsi="Times New Roman" w:cs="Times New Roman"/>
          <w:b/>
          <w:sz w:val="24"/>
          <w:szCs w:val="24"/>
        </w:rPr>
        <w:t>manoeuvres</w:t>
      </w:r>
      <w:proofErr w:type="spellEnd"/>
      <w:r w:rsidRPr="003A2A06">
        <w:rPr>
          <w:rFonts w:ascii="Times New Roman" w:eastAsia="Times New Roman" w:hAnsi="Times New Roman" w:cs="Times New Roman"/>
          <w:b/>
          <w:sz w:val="24"/>
          <w:szCs w:val="24"/>
        </w:rPr>
        <w:t xml:space="preserve"> for stable SVT.</w:t>
      </w:r>
    </w:p>
    <w:tbl>
      <w:tblPr>
        <w:tblW w:w="8647" w:type="dxa"/>
        <w:tblInd w:w="-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1559"/>
        <w:gridCol w:w="1507"/>
        <w:gridCol w:w="1328"/>
        <w:gridCol w:w="1418"/>
        <w:gridCol w:w="1417"/>
      </w:tblGrid>
      <w:tr w:rsidR="00607D28" w:rsidRPr="00FC33B0" w14:paraId="16077EC1" w14:textId="77777777" w:rsidTr="007147F4">
        <w:trPr>
          <w:trHeight w:val="915"/>
        </w:trPr>
        <w:tc>
          <w:tcPr>
            <w:tcW w:w="1418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6CAC4D2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ID"/>
              </w:rPr>
            </w:pPr>
          </w:p>
        </w:tc>
        <w:tc>
          <w:tcPr>
            <w:tcW w:w="1559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ED6456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D"/>
              </w:rPr>
              <w:t>Single-Attempt Conversion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2F0BFC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D"/>
              </w:rPr>
              <w:t>Multiple-Attempt Conversion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EBAD18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D"/>
              </w:rPr>
              <w:t>End-of-Trial Conversio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C5C56CC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D"/>
              </w:rPr>
              <w:t>Intravenous antiarrhythmic requirem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7AAB38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D"/>
              </w:rPr>
              <w:t>Adverse events</w:t>
            </w:r>
          </w:p>
        </w:tc>
      </w:tr>
      <w:tr w:rsidR="00607D28" w:rsidRPr="00FC33B0" w14:paraId="669C012B" w14:textId="77777777" w:rsidTr="007147F4">
        <w:trPr>
          <w:trHeight w:val="236"/>
        </w:trPr>
        <w:tc>
          <w:tcPr>
            <w:tcW w:w="1418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8966BE2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CSM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DB598A9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0.73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AAE8A40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24.07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4FA80A8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14.2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9268AD8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15.6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6A943D4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45.52</w:t>
            </w:r>
          </w:p>
        </w:tc>
      </w:tr>
      <w:tr w:rsidR="00607D28" w:rsidRPr="00FC33B0" w14:paraId="2C58ECC3" w14:textId="77777777" w:rsidTr="007147F4">
        <w:trPr>
          <w:trHeight w:val="256"/>
        </w:trPr>
        <w:tc>
          <w:tcPr>
            <w:tcW w:w="1418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9E5B0B5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HDBB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B8BA50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73.47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8D06F80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60.48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F522C36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67.8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76DB9F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68.9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D451F5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82.41</w:t>
            </w:r>
          </w:p>
        </w:tc>
      </w:tr>
      <w:tr w:rsidR="00607D28" w:rsidRPr="00FC33B0" w14:paraId="1D9CA5A9" w14:textId="77777777" w:rsidTr="007147F4">
        <w:trPr>
          <w:trHeight w:val="290"/>
        </w:trPr>
        <w:tc>
          <w:tcPr>
            <w:tcW w:w="1418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7FB6A0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MVM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8E0466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88.72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4B8297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76.46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2DDA3EA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81.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BE5FF4E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87.0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802F20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31.2</w:t>
            </w:r>
          </w:p>
        </w:tc>
      </w:tr>
      <w:tr w:rsidR="00607D28" w:rsidRPr="00FC33B0" w14:paraId="56D97C78" w14:textId="77777777" w:rsidTr="007147F4">
        <w:trPr>
          <w:trHeight w:val="168"/>
        </w:trPr>
        <w:tc>
          <w:tcPr>
            <w:tcW w:w="1418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8BFF5E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SVM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ED06AC1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37.08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C9C2B08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38.99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2B9F3B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36.6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A8885A7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28.3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4" w:space="0" w:color="FFFFFF" w:themeColor="background1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7C5519" w14:textId="77777777" w:rsidR="00607D28" w:rsidRPr="00FC33B0" w:rsidRDefault="00607D28" w:rsidP="007147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</w:pPr>
            <w:r w:rsidRPr="00FC33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ID"/>
              </w:rPr>
              <w:t>40.86</w:t>
            </w:r>
          </w:p>
        </w:tc>
      </w:tr>
    </w:tbl>
    <w:p w14:paraId="7088E002" w14:textId="77777777" w:rsidR="00607D28" w:rsidRPr="00FC33B0" w:rsidRDefault="00607D28" w:rsidP="00607D28">
      <w:pPr>
        <w:spacing w:line="480" w:lineRule="auto"/>
        <w:rPr>
          <w:rFonts w:ascii="Times New Roman" w:eastAsia="Times New Roman" w:hAnsi="Times New Roman" w:cs="Times New Roman"/>
          <w:bCs/>
          <w:sz w:val="18"/>
          <w:szCs w:val="18"/>
          <w:lang w:val="en-ID"/>
        </w:rPr>
      </w:pPr>
      <w:r w:rsidRPr="00FC33B0">
        <w:rPr>
          <w:rFonts w:ascii="Times New Roman" w:eastAsia="Times New Roman" w:hAnsi="Times New Roman" w:cs="Times New Roman"/>
          <w:bCs/>
          <w:sz w:val="18"/>
          <w:szCs w:val="18"/>
          <w:lang w:val="en-ID"/>
        </w:rPr>
        <w:t xml:space="preserve">CSM: Carotid Sinus Massage; HDDB: Head-Down Deep Breathing; MVM: Modified Valsalva </w:t>
      </w:r>
      <w:proofErr w:type="spellStart"/>
      <w:r w:rsidRPr="00FC33B0">
        <w:rPr>
          <w:rFonts w:ascii="Times New Roman" w:eastAsia="Times New Roman" w:hAnsi="Times New Roman" w:cs="Times New Roman"/>
          <w:bCs/>
          <w:sz w:val="18"/>
          <w:szCs w:val="18"/>
          <w:lang w:val="en-ID"/>
        </w:rPr>
        <w:t>Maneuver</w:t>
      </w:r>
      <w:proofErr w:type="spellEnd"/>
      <w:r w:rsidRPr="00FC33B0">
        <w:rPr>
          <w:rFonts w:ascii="Times New Roman" w:eastAsia="Times New Roman" w:hAnsi="Times New Roman" w:cs="Times New Roman"/>
          <w:bCs/>
          <w:sz w:val="18"/>
          <w:szCs w:val="18"/>
          <w:lang w:val="en-ID"/>
        </w:rPr>
        <w:t xml:space="preserve">; SUCRA: Surface Under the Cumulative </w:t>
      </w:r>
      <w:proofErr w:type="spellStart"/>
      <w:r w:rsidRPr="00FC33B0">
        <w:rPr>
          <w:rFonts w:ascii="Times New Roman" w:eastAsia="Times New Roman" w:hAnsi="Times New Roman" w:cs="Times New Roman"/>
          <w:bCs/>
          <w:sz w:val="18"/>
          <w:szCs w:val="18"/>
          <w:lang w:val="en-ID"/>
        </w:rPr>
        <w:t>R</w:t>
      </w:r>
      <w:r>
        <w:rPr>
          <w:rFonts w:ascii="Times New Roman" w:eastAsia="Times New Roman" w:hAnsi="Times New Roman" w:cs="Times New Roman"/>
          <w:bCs/>
          <w:sz w:val="18"/>
          <w:szCs w:val="18"/>
          <w:lang w:val="en-ID"/>
        </w:rPr>
        <w:t>A</w:t>
      </w:r>
      <w:r w:rsidRPr="00FC33B0">
        <w:rPr>
          <w:rFonts w:ascii="Times New Roman" w:eastAsia="Times New Roman" w:hAnsi="Times New Roman" w:cs="Times New Roman"/>
          <w:bCs/>
          <w:sz w:val="18"/>
          <w:szCs w:val="18"/>
          <w:lang w:val="en-ID"/>
        </w:rPr>
        <w:t>nking</w:t>
      </w:r>
      <w:proofErr w:type="spellEnd"/>
      <w:r w:rsidRPr="00FC33B0">
        <w:rPr>
          <w:rFonts w:ascii="Times New Roman" w:eastAsia="Times New Roman" w:hAnsi="Times New Roman" w:cs="Times New Roman"/>
          <w:bCs/>
          <w:sz w:val="18"/>
          <w:szCs w:val="18"/>
          <w:lang w:val="en-ID"/>
        </w:rPr>
        <w:t xml:space="preserve">; SVM: Standard Valsalva </w:t>
      </w:r>
      <w:proofErr w:type="spellStart"/>
      <w:r w:rsidRPr="00FC33B0">
        <w:rPr>
          <w:rFonts w:ascii="Times New Roman" w:eastAsia="Times New Roman" w:hAnsi="Times New Roman" w:cs="Times New Roman"/>
          <w:bCs/>
          <w:sz w:val="18"/>
          <w:szCs w:val="18"/>
          <w:lang w:val="en-ID"/>
        </w:rPr>
        <w:t>Maneuver</w:t>
      </w:r>
      <w:proofErr w:type="spellEnd"/>
    </w:p>
    <w:p w14:paraId="42083D01" w14:textId="322B8763" w:rsidR="00E30386" w:rsidRPr="003F6985" w:rsidRDefault="00607D28" w:rsidP="000443D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33B0">
        <w:rPr>
          <w:rFonts w:ascii="Times New Roman" w:eastAsia="Times New Roman" w:hAnsi="Times New Roman" w:cs="Times New Roman"/>
          <w:bCs/>
          <w:sz w:val="18"/>
          <w:szCs w:val="18"/>
          <w:lang w:val="en-ID"/>
        </w:rPr>
        <w:t>*Values are in percentage</w:t>
      </w:r>
    </w:p>
    <w:sectPr w:rsidR="00E30386" w:rsidRPr="003F6985" w:rsidSect="000443D6">
      <w:type w:val="continuous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C70A5C" w14:textId="77777777" w:rsidR="009F7D3E" w:rsidRDefault="009F7D3E" w:rsidP="009C662E">
      <w:pPr>
        <w:spacing w:line="240" w:lineRule="auto"/>
      </w:pPr>
      <w:r>
        <w:separator/>
      </w:r>
    </w:p>
  </w:endnote>
  <w:endnote w:type="continuationSeparator" w:id="0">
    <w:p w14:paraId="5092BF7D" w14:textId="77777777" w:rsidR="009F7D3E" w:rsidRDefault="009F7D3E" w:rsidP="009C662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E15F01" w14:textId="77777777" w:rsidR="009F7D3E" w:rsidRDefault="009F7D3E" w:rsidP="009C662E">
      <w:pPr>
        <w:spacing w:line="240" w:lineRule="auto"/>
      </w:pPr>
      <w:r>
        <w:separator/>
      </w:r>
    </w:p>
  </w:footnote>
  <w:footnote w:type="continuationSeparator" w:id="0">
    <w:p w14:paraId="280CC8C6" w14:textId="77777777" w:rsidR="009F7D3E" w:rsidRDefault="009F7D3E" w:rsidP="009C662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2733F8"/>
    <w:multiLevelType w:val="hybridMultilevel"/>
    <w:tmpl w:val="BAE45F58"/>
    <w:lvl w:ilvl="0" w:tplc="32AC5252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1" w:tplc="8F18097E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2" w:tplc="971A31C4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3" w:tplc="A0A41CC6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4" w:tplc="50EA71E0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5" w:tplc="0590AE7C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6" w:tplc="6B088766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7" w:tplc="E90E842E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8" w:tplc="5858ABDC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</w:abstractNum>
  <w:abstractNum w:abstractNumId="1" w15:restartNumberingAfterBreak="0">
    <w:nsid w:val="18367C6C"/>
    <w:multiLevelType w:val="multilevel"/>
    <w:tmpl w:val="40A0AA6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ascii="Times New Roman" w:hAnsi="Times New Roman" w:cs="Times New Roman" w:hint="default"/>
      </w:rPr>
    </w:lvl>
  </w:abstractNum>
  <w:abstractNum w:abstractNumId="2" w15:restartNumberingAfterBreak="0">
    <w:nsid w:val="211010B2"/>
    <w:multiLevelType w:val="multilevel"/>
    <w:tmpl w:val="4704B23E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ascii="Times New Roman" w:hAnsi="Times New Roman" w:cs="Times New Roman" w:hint="default"/>
      </w:rPr>
    </w:lvl>
  </w:abstractNum>
  <w:abstractNum w:abstractNumId="3" w15:restartNumberingAfterBreak="0">
    <w:nsid w:val="25F00F9E"/>
    <w:multiLevelType w:val="multilevel"/>
    <w:tmpl w:val="ABE4DF2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28C12069"/>
    <w:multiLevelType w:val="multilevel"/>
    <w:tmpl w:val="0540CAC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74105F1F"/>
    <w:multiLevelType w:val="multilevel"/>
    <w:tmpl w:val="F6B2CE84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ascii="Times New Roman" w:hAnsi="Times New Roman" w:cs="Times New Roman" w:hint="default"/>
      </w:rPr>
    </w:lvl>
  </w:abstractNum>
  <w:num w:numId="1" w16cid:durableId="1087773229">
    <w:abstractNumId w:val="3"/>
  </w:num>
  <w:num w:numId="2" w16cid:durableId="213589506">
    <w:abstractNumId w:val="4"/>
  </w:num>
  <w:num w:numId="3" w16cid:durableId="1140853074">
    <w:abstractNumId w:val="0"/>
  </w:num>
  <w:num w:numId="4" w16cid:durableId="110842747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209173539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8031697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3849"/>
    <w:rsid w:val="0002686A"/>
    <w:rsid w:val="000443D6"/>
    <w:rsid w:val="00047444"/>
    <w:rsid w:val="00047498"/>
    <w:rsid w:val="0006716D"/>
    <w:rsid w:val="00075FDE"/>
    <w:rsid w:val="000A0F52"/>
    <w:rsid w:val="001320A2"/>
    <w:rsid w:val="00150DEC"/>
    <w:rsid w:val="0015366F"/>
    <w:rsid w:val="00243C21"/>
    <w:rsid w:val="003B36FF"/>
    <w:rsid w:val="003F6985"/>
    <w:rsid w:val="0040722F"/>
    <w:rsid w:val="00422C43"/>
    <w:rsid w:val="00431C08"/>
    <w:rsid w:val="004474D6"/>
    <w:rsid w:val="00492D55"/>
    <w:rsid w:val="004A7F28"/>
    <w:rsid w:val="00503936"/>
    <w:rsid w:val="00524EDB"/>
    <w:rsid w:val="005A5ECA"/>
    <w:rsid w:val="00607D28"/>
    <w:rsid w:val="006C3082"/>
    <w:rsid w:val="006C415A"/>
    <w:rsid w:val="007314EF"/>
    <w:rsid w:val="00752454"/>
    <w:rsid w:val="007D2CB0"/>
    <w:rsid w:val="008E6062"/>
    <w:rsid w:val="0098355E"/>
    <w:rsid w:val="009C35FD"/>
    <w:rsid w:val="009C662E"/>
    <w:rsid w:val="009F7D3E"/>
    <w:rsid w:val="00A41CA0"/>
    <w:rsid w:val="00AC381A"/>
    <w:rsid w:val="00AC7659"/>
    <w:rsid w:val="00AE2DB2"/>
    <w:rsid w:val="00B550C3"/>
    <w:rsid w:val="00BD1C45"/>
    <w:rsid w:val="00BE3CBE"/>
    <w:rsid w:val="00BE4672"/>
    <w:rsid w:val="00C878F4"/>
    <w:rsid w:val="00CA1957"/>
    <w:rsid w:val="00CB1A84"/>
    <w:rsid w:val="00CB3849"/>
    <w:rsid w:val="00CE5B74"/>
    <w:rsid w:val="00D1085B"/>
    <w:rsid w:val="00D45933"/>
    <w:rsid w:val="00D61F17"/>
    <w:rsid w:val="00DA408D"/>
    <w:rsid w:val="00E30386"/>
    <w:rsid w:val="00E97529"/>
    <w:rsid w:val="00EC2FDD"/>
    <w:rsid w:val="00EE7217"/>
    <w:rsid w:val="00F4248C"/>
    <w:rsid w:val="00F7290A"/>
    <w:rsid w:val="00F86D3F"/>
    <w:rsid w:val="00FA2EE7"/>
    <w:rsid w:val="00FF6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E737D"/>
  <w15:docId w15:val="{8870546A-3DBA-3B46-9667-625BDA560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after="300" w:line="480" w:lineRule="auto"/>
      <w:outlineLvl w:val="0"/>
    </w:pPr>
    <w:rPr>
      <w:rFonts w:ascii="Times New Roman" w:eastAsia="Times New Roman" w:hAnsi="Times New Roman" w:cs="Times New Roman"/>
      <w:b/>
      <w:color w:val="444444"/>
      <w:sz w:val="24"/>
      <w:szCs w:val="24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31C0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C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C4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2686A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2686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02686A"/>
    <w:rPr>
      <w:color w:val="666666"/>
    </w:rPr>
  </w:style>
  <w:style w:type="character" w:customStyle="1" w:styleId="15">
    <w:name w:val="15"/>
    <w:basedOn w:val="DefaultParagraphFont"/>
    <w:rsid w:val="006C415A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5A5ECA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C662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662E"/>
  </w:style>
  <w:style w:type="paragraph" w:styleId="Footer">
    <w:name w:val="footer"/>
    <w:basedOn w:val="Normal"/>
    <w:link w:val="FooterChar"/>
    <w:uiPriority w:val="99"/>
    <w:unhideWhenUsed/>
    <w:rsid w:val="009C662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66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17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2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2D13D38-43AE-B341-A918-5F55E60CC7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6</Words>
  <Characters>2533</Characters>
  <Application>Microsoft Office Word</Application>
  <DocSecurity>0</DocSecurity>
  <Lines>120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abriel Tandecxi</dc:creator>
  <cp:lastModifiedBy>Choi, Isabella</cp:lastModifiedBy>
  <cp:revision>2</cp:revision>
  <dcterms:created xsi:type="dcterms:W3CDTF">2025-11-27T05:30:00Z</dcterms:created>
  <dcterms:modified xsi:type="dcterms:W3CDTF">2025-11-27T05:30:00Z</dcterms:modified>
</cp:coreProperties>
</file>